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23CDB" w14:textId="77777777" w:rsidR="005651EF" w:rsidRDefault="005651EF" w:rsidP="005651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7C40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5F055E4C" w14:textId="77777777" w:rsidR="005651EF" w:rsidRPr="00767C40" w:rsidRDefault="005651EF" w:rsidP="005651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767C40">
        <w:rPr>
          <w:rFonts w:ascii="Times New Roman" w:hAnsi="Times New Roman" w:cs="Times New Roman"/>
          <w:b/>
          <w:bCs/>
          <w:sz w:val="24"/>
          <w:szCs w:val="24"/>
        </w:rPr>
        <w:t>Search Strategy for Pubmed</w:t>
      </w:r>
    </w:p>
    <w:p w14:paraId="6BFF610C" w14:textId="77777777" w:rsidR="005651EF" w:rsidRPr="0099409E" w:rsidRDefault="005651EF" w:rsidP="005651EF">
      <w:pPr>
        <w:widowControl w:val="0"/>
        <w:spacing w:after="0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9409E"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 xml:space="preserve">(((((((((((("Parturition"[Mesh:NoExp] OR "Birth Setting"[Mesh:NoExp] OR "Home Childbirth"[Mesh:NoExp] OR "Natural Childbirth"[Mesh:NoExp]))) OR ((birth[Text Word] OR births[Text Word] OR "child birth*"[Text Word] OR child-birth*[Text Word] OR childbirth*[Text Word] OR "home birth*"[Text Word] OR home-birth*[Text Word] OR parturition*[Text Word] OR puerperal[tw] OR puerperium[tw] OR postpartum[tw])))))) OR ("Pregnancy"[Mesh] OR "Pregnancy Complications"[Mesh])) OR "Delivery, Obstetric"[Mesh]) OR ("Maternal Death"[Mesh] OR "Maternal Health"[Mesh] OR "Maternal Welfare"[Mesh] OR "Maternal Mortality"[Mesh] OR "Maternal-Child Health Centers"[Mesh] OR "Maternal Health Services"[Mesh] OR "Perinatal Care"[Mesh] OR "Postnatal Care"[Mesh] OR "Preconception Care"[Mesh] OR "Prenatal Care"[Mesh] OR "maternal death*"[Text Word] OR "maternal mortality"[Text Word] OR "maternal health"[Text Word] OR "maternal welfare"[Text Word] OR "perinatal care"[Text Word] OR "postnatal care"[Text Word] OR "preconception care"[Text Word] OR "prenatal care"[Text Word] OR "antenatal care"[Text Word]) AND ((skilled[Text Word] AND attendan*[Text Word]) OR "skilled health personnel"[Text Word] )) </w:t>
      </w:r>
    </w:p>
    <w:p w14:paraId="3F3B0897" w14:textId="77777777" w:rsidR="005651EF" w:rsidRPr="0099409E" w:rsidRDefault="005651EF" w:rsidP="005651EF">
      <w:pPr>
        <w:widowControl w:val="0"/>
        <w:spacing w:after="0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9409E"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>OR</w:t>
      </w:r>
    </w:p>
    <w:p w14:paraId="56C54CD0" w14:textId="77777777" w:rsidR="005651EF" w:rsidRPr="0099409E" w:rsidRDefault="005651EF" w:rsidP="005651EF">
      <w:pPr>
        <w:widowControl w:val="0"/>
        <w:spacing w:after="0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9409E"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 xml:space="preserve"> (((((("Health Services"[Mesh:noExp] OR "Community Health Services"[Mesh] OR "Reproductive Health Services"[Mesh] OR "Reproductive Health"[Mesh] OR "Women's Health Services"[Mesh])) AND ((community-based[Text Word] OR "community based"[Text Word] OR communities-based[Text Word] OR "communities based"[Text Word] OR "community participation"[Text Word]))) AND (((((((("Parturition"[Mesh:NoExp] OR "Birth Setting"[Mesh:NoExp] OR "Home Childbirth"[Mesh:NoExp] OR "Natural Childbirth"[Mesh:NoExp]))) OR ((birth[Text Word] OR births[Text Word] OR "child birth*"[Text Word] OR child-birth*[Text Word] OR childbirth*[Text Word] OR "home birth*"[Text Word] OR home-birth*[Text Word] OR partuition*[Text Word] OR "water birth*"[Text Word] OR "lamaze technique*"[Text Word] OR puerperal[tw] OR puerperium[tw] OR postpartum[tw])))))) OR ("Maternal Death"[Mesh] OR "Maternal Health"[Mesh] OR "Maternal Welfare"[Mesh] OR "Maternal Mortality"[Mesh] OR "Maternal-Child Health Centers"[Mesh] OR "Maternal Health Services"[Mesh] OR "Perinatal Care"[Mesh] OR "Postnatal Care"[Mesh] OR "Preconception Care"[Mesh] OR "Prenatal Care"[Mesh] OR "maternal death*"[Text Word] OR "maternal mortality"[Text Word] OR "maternal health"[Text Word] OR "maternal welfare"[Text Word] OR "perinatal care"[Text Word] OR "postnatal care"[Text Word] OR "preconception care"[Text Word] OR "prenatal care"[Text Word] OR "antenatal care"[Text Word])))) AND (("Developing Countries"[Mesh] OR "developing countries"[Text Word] OR "less developed countries"[Text Word] OR "least developed countries"[Text Word] OR "third world countries"[Text Word] OR "under developed countries"[Text Word] OR "developing nation*"[Text Word] OR "less developed nation*"[Text Word] OR "Low- and middle-income countries"[Text Word] OR "Low and middle income countries"[Text Word] OR lmic[tiab] OR lmics[tiab])))) </w:t>
      </w:r>
    </w:p>
    <w:p w14:paraId="6A20BE19" w14:textId="77777777" w:rsidR="005651EF" w:rsidRPr="0099409E" w:rsidRDefault="005651EF" w:rsidP="005651EF">
      <w:pPr>
        <w:widowControl w:val="0"/>
        <w:spacing w:after="0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9409E"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>OR</w:t>
      </w:r>
    </w:p>
    <w:p w14:paraId="0529AC90" w14:textId="77777777" w:rsidR="005651EF" w:rsidRPr="00C87947" w:rsidRDefault="005651EF" w:rsidP="005651EF">
      <w:pPr>
        <w:widowControl w:val="0"/>
        <w:spacing w:after="840"/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9409E">
        <w:rPr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 xml:space="preserve"> ((("Maternal Death"[Mesh] OR "Maternal Health"[Mesh] OR "Maternal Welfare"[Mesh] OR "Maternal Mortality"[Mesh] OR "Maternal-Child Health Centers"[Mesh] OR "Maternal Health Services"[Mesh] OR "Perinatal Care"[Mesh] OR "Postnatal Care"[Mesh] OR "Preconception Care"[Mesh] OR "Prenatal Care"[Mesh] OR "maternal death*"[Text Word] OR "maternal mortality"[Text Word] OR "maternal health"[Text Word] OR "maternal welfare"[Text Word] OR "perinatal care"[Text Word] OR "postnatal care"[Text Word] OR "preconception care"[Text Word] OR "prenatal care"[Text Word] OR "antenatal care"[Text Word])) AND (("Developing Countries"[Mesh] OR "developing countries"[Text Word] OR "less developed countries"[Text Word] OR "least developed countries"[Text Word] OR "third world countries"[Text Word] OR "under developed countries"[Text Word] OR "developing nation*"[Text Word] OR "less developed nation*"[Text Word] OR "Low- and middle-income countries"[Text Word] OR "Low and middle income countries"[Text Word] OR lmic[tiab] OR lmics[tiab]) OR "Rural Health"[Mesh] OR "Rural Population"[Mesh] OR rural[tw]) AND ("Outcome Assessment (Health Care)"[Mesh] OR outcome[ti] OR outcomes[ti] or intervention[ti] OR interventions[ti] OR evaluation[ti] OR trial[ti] OR project[ti] OR program[ti] OR programme[ti] OR pilot[ti] OR study[ti])))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5651EF" w:rsidRPr="00C87947" w:rsidSect="004F54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8551C" w14:textId="77777777" w:rsidR="005651EF" w:rsidRDefault="005651EF" w:rsidP="005651EF">
      <w:pPr>
        <w:spacing w:after="0" w:line="240" w:lineRule="auto"/>
      </w:pPr>
      <w:r>
        <w:separator/>
      </w:r>
    </w:p>
  </w:endnote>
  <w:endnote w:type="continuationSeparator" w:id="0">
    <w:p w14:paraId="42C3BE5B" w14:textId="77777777" w:rsidR="005651EF" w:rsidRDefault="005651EF" w:rsidP="00565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BFAD8" w14:textId="77777777" w:rsidR="005651EF" w:rsidRDefault="00565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EACF6" w14:textId="63DBE39A" w:rsidR="005651EF" w:rsidRDefault="005651E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5B76683" wp14:editId="5A045768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3525"/>
              <wp:effectExtent l="0" t="0" r="0" b="3175"/>
              <wp:wrapNone/>
              <wp:docPr id="1" name="MSIPCMd89e4afa9e4959ebe392ee54" descr="{&quot;HashCode&quot;:-134840300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2ADCF49" w14:textId="5F555533" w:rsidR="005651EF" w:rsidRPr="005651EF" w:rsidRDefault="005651EF" w:rsidP="005651EF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5651E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B76683" id="_x0000_t202" coordsize="21600,21600" o:spt="202" path="m,l,21600r21600,l21600,xe">
              <v:stroke joinstyle="miter"/>
              <v:path gradientshapeok="t" o:connecttype="rect"/>
            </v:shapetype>
            <v:shape id="MSIPCMd89e4afa9e4959ebe392ee54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" o:allowincell="f" filled="f" stroked="f" strokeweight=".5pt">
              <v:fill o:detectmouseclick="t"/>
              <v:textbox inset="20pt,0,,0">
                <w:txbxContent>
                  <w:p w14:paraId="02ADCF49" w14:textId="5F555533" w:rsidR="005651EF" w:rsidRPr="005651EF" w:rsidRDefault="005651EF" w:rsidP="005651EF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5651E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7D220" w14:textId="77777777" w:rsidR="005651EF" w:rsidRDefault="00565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A717F" w14:textId="77777777" w:rsidR="005651EF" w:rsidRDefault="005651EF" w:rsidP="005651EF">
      <w:pPr>
        <w:spacing w:after="0" w:line="240" w:lineRule="auto"/>
      </w:pPr>
      <w:r>
        <w:separator/>
      </w:r>
    </w:p>
  </w:footnote>
  <w:footnote w:type="continuationSeparator" w:id="0">
    <w:p w14:paraId="032ACAB4" w14:textId="77777777" w:rsidR="005651EF" w:rsidRDefault="005651EF" w:rsidP="00565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FD514" w14:textId="77777777" w:rsidR="005651EF" w:rsidRDefault="00565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43E1D" w14:textId="77777777" w:rsidR="005651EF" w:rsidRDefault="005651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4FF43" w14:textId="77777777" w:rsidR="005651EF" w:rsidRDefault="00565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EF"/>
    <w:rsid w:val="005651EF"/>
    <w:rsid w:val="0064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323FC"/>
  <w15:chartTrackingRefBased/>
  <w15:docId w15:val="{72001239-77F8-4D7E-BF90-30DB488F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51EF"/>
  </w:style>
  <w:style w:type="paragraph" w:styleId="Header">
    <w:name w:val="header"/>
    <w:basedOn w:val="Normal"/>
    <w:link w:val="HeaderChar"/>
    <w:uiPriority w:val="99"/>
    <w:unhideWhenUsed/>
    <w:rsid w:val="0056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1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1E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1</Words>
  <Characters>3768</Characters>
  <Application>Microsoft Office Word</Application>
  <DocSecurity>0</DocSecurity>
  <Lines>31</Lines>
  <Paragraphs>8</Paragraphs>
  <ScaleCrop>false</ScaleCrop>
  <Company>Informa plc</Company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Sonia</dc:creator>
  <cp:keywords/>
  <dc:description/>
  <cp:lastModifiedBy>Harper, Sonia</cp:lastModifiedBy>
  <cp:revision>1</cp:revision>
  <dcterms:created xsi:type="dcterms:W3CDTF">2022-04-07T09:00:00Z</dcterms:created>
  <dcterms:modified xsi:type="dcterms:W3CDTF">2022-04-0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4-07T09:00:35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ab345834-b977-4e17-91af-4684f40a5613</vt:lpwstr>
  </property>
  <property fmtid="{D5CDD505-2E9C-101B-9397-08002B2CF9AE}" pid="8" name="MSIP_Label_2bbab825-a111-45e4-86a1-18cee0005896_ContentBits">
    <vt:lpwstr>2</vt:lpwstr>
  </property>
</Properties>
</file>